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181" w:rsidRDefault="005D3181" w:rsidP="005D318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11FC9F17" wp14:editId="236FE2D7">
            <wp:extent cx="5275791" cy="663194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791" cy="663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181" w:rsidRPr="00741AA7" w:rsidRDefault="005D3181" w:rsidP="005D318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1A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</w:t>
      </w:r>
      <w:r w:rsidRPr="00741A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741AA7">
        <w:rPr>
          <w:rFonts w:ascii="Times New Roman" w:hAnsi="Times New Roman" w:cs="Times New Roman"/>
          <w:color w:val="000000" w:themeColor="text1"/>
          <w:sz w:val="24"/>
          <w:szCs w:val="24"/>
        </w:rPr>
        <w:t>(A) Spearman rank correlation of visceral fat index with triceps skinfold thickness, dry BMI, and wet BMI. (B) Spearman rank correlation of skeletal muscle index with visceral fat index, mid-arm muscle circumference, dry BMI, and wet BMI.</w:t>
      </w:r>
    </w:p>
    <w:p w:rsidR="005D3181" w:rsidRDefault="005D3181" w:rsidP="005D3181"/>
    <w:p w:rsidR="001E7537" w:rsidRDefault="005D3181">
      <w:bookmarkStart w:id="0" w:name="_GoBack"/>
      <w:bookmarkEnd w:id="0"/>
    </w:p>
    <w:sectPr w:rsidR="001E7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181"/>
    <w:rsid w:val="00030A8C"/>
    <w:rsid w:val="005D3181"/>
    <w:rsid w:val="00BA4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74FF17-E2C5-493B-B954-795C14620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18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konda, Vikrant</dc:creator>
  <cp:keywords/>
  <dc:description/>
  <cp:lastModifiedBy>Rachakonda, Vikrant</cp:lastModifiedBy>
  <cp:revision>1</cp:revision>
  <dcterms:created xsi:type="dcterms:W3CDTF">2016-08-22T20:18:00Z</dcterms:created>
  <dcterms:modified xsi:type="dcterms:W3CDTF">2016-08-22T20:19:00Z</dcterms:modified>
</cp:coreProperties>
</file>